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569A7" w14:textId="77777777" w:rsidR="003657D0" w:rsidRPr="00E84F04" w:rsidRDefault="003657D0" w:rsidP="003657D0">
      <w:pPr>
        <w:spacing w:after="240" w:line="480" w:lineRule="auto"/>
        <w:rPr>
          <w:rFonts w:ascii="Times New Roman" w:hAnsi="Times New Roman"/>
          <w:b/>
        </w:rPr>
      </w:pPr>
      <w:r w:rsidRPr="00E84F04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E84F04">
        <w:rPr>
          <w:rFonts w:ascii="Times New Roman" w:hAnsi="Times New Roman"/>
          <w:b/>
        </w:rPr>
        <w:t xml:space="preserve">2: Comparison of club </w:t>
      </w:r>
      <w:r>
        <w:rPr>
          <w:rFonts w:ascii="Times New Roman" w:hAnsi="Times New Roman"/>
          <w:b/>
        </w:rPr>
        <w:t xml:space="preserve">and player </w:t>
      </w:r>
      <w:r w:rsidRPr="00E84F04">
        <w:rPr>
          <w:rFonts w:ascii="Times New Roman" w:hAnsi="Times New Roman"/>
          <w:b/>
        </w:rPr>
        <w:t>characteristics at baseline</w:t>
      </w:r>
    </w:p>
    <w:tbl>
      <w:tblPr>
        <w:tblW w:w="986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9"/>
        <w:gridCol w:w="2268"/>
        <w:gridCol w:w="1843"/>
        <w:gridCol w:w="1843"/>
        <w:gridCol w:w="1842"/>
        <w:gridCol w:w="11"/>
      </w:tblGrid>
      <w:tr w:rsidR="00A86053" w:rsidRPr="00E84F04" w14:paraId="440B09EC" w14:textId="77777777" w:rsidTr="00CC4F36">
        <w:trPr>
          <w:gridAfter w:val="1"/>
          <w:wAfter w:w="11" w:type="dxa"/>
          <w:cantSplit/>
          <w:tblHeader/>
          <w:jc w:val="center"/>
        </w:trPr>
        <w:tc>
          <w:tcPr>
            <w:tcW w:w="2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E2F937" w14:textId="77777777" w:rsidR="003657D0" w:rsidRPr="00E84F04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bookmarkStart w:id="0" w:name="IDX"/>
            <w:bookmarkEnd w:id="0"/>
            <w:r w:rsidRPr="00E84F04">
              <w:rPr>
                <w:rFonts w:ascii="Times New Roman" w:hAnsi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7FB31B" w14:textId="77777777" w:rsidR="003657D0" w:rsidRPr="00E84F04" w:rsidRDefault="003657D0" w:rsidP="00CB24B4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070406" w14:textId="2189AE23" w:rsidR="003657D0" w:rsidRPr="00E84F04" w:rsidRDefault="003657D0" w:rsidP="00A86053">
            <w:pPr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E84F04">
              <w:rPr>
                <w:rFonts w:ascii="Times New Roman" w:hAnsi="Times New Roman"/>
                <w:b/>
                <w:bCs/>
                <w:color w:val="000000"/>
              </w:rPr>
              <w:t>Control</w:t>
            </w:r>
            <w:r w:rsidRPr="0056211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3245A0" w14:textId="0EEC7D25" w:rsidR="003657D0" w:rsidRPr="00E84F04" w:rsidRDefault="00702DE3" w:rsidP="00A86053">
            <w:pPr>
              <w:adjustRightInd w:val="0"/>
              <w:spacing w:before="67" w:after="67" w:line="360" w:lineRule="auto"/>
              <w:ind w:left="387" w:hanging="141"/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Intervention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A5F73F" w14:textId="057C1C06" w:rsidR="003657D0" w:rsidRPr="00E84F04" w:rsidRDefault="00702DE3" w:rsidP="00A86053">
            <w:pPr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otal</w:t>
            </w:r>
          </w:p>
        </w:tc>
      </w:tr>
      <w:tr w:rsidR="00A86053" w:rsidRPr="003657D0" w14:paraId="554F5A06" w14:textId="77777777" w:rsidTr="00CC4F36">
        <w:trPr>
          <w:gridAfter w:val="1"/>
          <w:wAfter w:w="11" w:type="dxa"/>
          <w:cantSplit/>
          <w:jc w:val="center"/>
        </w:trPr>
        <w:tc>
          <w:tcPr>
            <w:tcW w:w="20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87AFF" w14:textId="77777777" w:rsidR="003657D0" w:rsidRPr="003657D0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b/>
                <w:color w:val="000000"/>
              </w:rPr>
            </w:pPr>
            <w:r w:rsidRPr="003657D0">
              <w:rPr>
                <w:rFonts w:ascii="Times New Roman" w:hAnsi="Times New Roman"/>
                <w:b/>
                <w:color w:val="000000"/>
              </w:rPr>
              <w:t>Club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387CA" w14:textId="77777777" w:rsidR="003657D0" w:rsidRPr="003657D0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D33A9" w14:textId="798512FE" w:rsidR="003657D0" w:rsidRPr="003657D0" w:rsidRDefault="00702DE3" w:rsidP="00CB24B4">
            <w:pPr>
              <w:adjustRightInd w:val="0"/>
              <w:spacing w:before="67" w:after="67" w:line="360" w:lineRule="auto"/>
              <w:ind w:right="217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E84F04">
              <w:rPr>
                <w:rFonts w:ascii="Times New Roman" w:hAnsi="Times New Roman"/>
                <w:b/>
                <w:bCs/>
                <w:color w:val="000000"/>
              </w:rPr>
              <w:t>n=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3CE29" w14:textId="46897711" w:rsidR="003657D0" w:rsidRPr="003657D0" w:rsidRDefault="00702DE3" w:rsidP="00CB24B4">
            <w:pPr>
              <w:adjustRightInd w:val="0"/>
              <w:spacing w:before="67" w:after="67" w:line="360" w:lineRule="auto"/>
              <w:ind w:right="217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E84F04">
              <w:rPr>
                <w:rFonts w:ascii="Times New Roman" w:hAnsi="Times New Roman"/>
                <w:b/>
                <w:bCs/>
                <w:color w:val="000000"/>
              </w:rPr>
              <w:t>n=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8C6CC" w14:textId="37F8F3CA" w:rsidR="003657D0" w:rsidRPr="003657D0" w:rsidRDefault="00702DE3" w:rsidP="00A86053">
            <w:pPr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E84F04">
              <w:rPr>
                <w:rFonts w:ascii="Times New Roman" w:hAnsi="Times New Roman"/>
                <w:b/>
                <w:bCs/>
                <w:color w:val="000000"/>
              </w:rPr>
              <w:t>N=39</w:t>
            </w:r>
          </w:p>
        </w:tc>
      </w:tr>
      <w:tr w:rsidR="00A86053" w:rsidRPr="00E84F04" w14:paraId="05C43844" w14:textId="77777777" w:rsidTr="00CC4F36">
        <w:trPr>
          <w:gridAfter w:val="1"/>
          <w:wAfter w:w="11" w:type="dxa"/>
          <w:cantSplit/>
          <w:jc w:val="center"/>
        </w:trPr>
        <w:tc>
          <w:tcPr>
            <w:tcW w:w="205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D70D1" w14:textId="77777777" w:rsidR="003657D0" w:rsidRPr="00E84F04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Large club</w:t>
            </w:r>
          </w:p>
          <w:p w14:paraId="301DFD8F" w14:textId="77777777" w:rsidR="003657D0" w:rsidRPr="00E84F04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(&gt;40 Playe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5258D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13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E5A74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right="217" w:firstLine="183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9 (7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0F1E0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217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8 (6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C0121" w14:textId="77777777" w:rsidR="003657D0" w:rsidRPr="00E84F04" w:rsidRDefault="003657D0" w:rsidP="00A86053">
            <w:pPr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7 (73%)</w:t>
            </w:r>
          </w:p>
        </w:tc>
      </w:tr>
      <w:tr w:rsidR="00A86053" w:rsidRPr="00E84F04" w14:paraId="4E00C4B6" w14:textId="77777777" w:rsidTr="00CC4F36">
        <w:trPr>
          <w:gridAfter w:val="1"/>
          <w:wAfter w:w="11" w:type="dxa"/>
          <w:cantSplit/>
          <w:jc w:val="center"/>
        </w:trPr>
        <w:tc>
          <w:tcPr>
            <w:tcW w:w="205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F440C" w14:textId="77777777" w:rsidR="003657D0" w:rsidRPr="00E84F04" w:rsidRDefault="003657D0" w:rsidP="00CB24B4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254CF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13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C3182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right="217" w:firstLine="183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6 (2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43DC9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217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4 (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34813" w14:textId="77777777" w:rsidR="003657D0" w:rsidRPr="00E84F04" w:rsidRDefault="003657D0" w:rsidP="00A86053">
            <w:pPr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0 (27%)</w:t>
            </w:r>
          </w:p>
        </w:tc>
      </w:tr>
      <w:tr w:rsidR="00A86053" w:rsidRPr="00E84F04" w14:paraId="0B13CB0C" w14:textId="77777777" w:rsidTr="00CC4F36">
        <w:trPr>
          <w:gridAfter w:val="1"/>
          <w:wAfter w:w="11" w:type="dxa"/>
          <w:cantSplit/>
          <w:jc w:val="center"/>
        </w:trPr>
        <w:tc>
          <w:tcPr>
            <w:tcW w:w="205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762B8" w14:textId="77777777" w:rsidR="003657D0" w:rsidRPr="00E84F04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 xml:space="preserve">Number of registered player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E2F632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13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BD5B2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right="217" w:firstLine="183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34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1FF7C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217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36 (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2E839" w14:textId="77777777" w:rsidR="003657D0" w:rsidRPr="00E84F04" w:rsidRDefault="003657D0" w:rsidP="00A86053">
            <w:pPr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34 (11)</w:t>
            </w:r>
          </w:p>
        </w:tc>
      </w:tr>
      <w:tr w:rsidR="00A86053" w:rsidRPr="00E84F04" w14:paraId="3076A698" w14:textId="77777777" w:rsidTr="00CC4F36">
        <w:trPr>
          <w:gridAfter w:val="1"/>
          <w:wAfter w:w="11" w:type="dxa"/>
          <w:cantSplit/>
          <w:jc w:val="center"/>
        </w:trPr>
        <w:tc>
          <w:tcPr>
            <w:tcW w:w="2059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1340C" w14:textId="77777777" w:rsidR="003657D0" w:rsidRPr="00E84F04" w:rsidRDefault="003657D0" w:rsidP="00CB24B4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67C09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13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Median (min, 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150A4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right="217" w:firstLine="183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30 (25, 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F8895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217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31 (25, 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79047" w14:textId="77777777" w:rsidR="003657D0" w:rsidRPr="00E84F04" w:rsidRDefault="003657D0" w:rsidP="00A86053">
            <w:pPr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30 (25, 60)</w:t>
            </w:r>
          </w:p>
        </w:tc>
      </w:tr>
      <w:tr w:rsidR="00A86053" w:rsidRPr="00E84F04" w14:paraId="5E756C55" w14:textId="77777777" w:rsidTr="00CC4F36">
        <w:trPr>
          <w:gridAfter w:val="1"/>
          <w:wAfter w:w="11" w:type="dxa"/>
          <w:cantSplit/>
          <w:jc w:val="center"/>
        </w:trPr>
        <w:tc>
          <w:tcPr>
            <w:tcW w:w="2059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1F4E7" w14:textId="77777777" w:rsidR="003657D0" w:rsidRPr="00E84F04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Geographic reg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7D1A09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13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5C961F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right="217" w:firstLine="183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1 (84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F80EB6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217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7 (58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5921E1" w14:textId="77777777" w:rsidR="003657D0" w:rsidRPr="00E84F04" w:rsidRDefault="003657D0" w:rsidP="00A86053">
            <w:pPr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8 (76%)</w:t>
            </w:r>
          </w:p>
        </w:tc>
      </w:tr>
      <w:tr w:rsidR="00A86053" w:rsidRPr="00E84F04" w14:paraId="33FF2E1D" w14:textId="77777777" w:rsidTr="00CC4F36">
        <w:trPr>
          <w:gridAfter w:val="1"/>
          <w:wAfter w:w="11" w:type="dxa"/>
          <w:cantSplit/>
          <w:jc w:val="center"/>
        </w:trPr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9F08A" w14:textId="77777777" w:rsidR="003657D0" w:rsidRPr="00E84F04" w:rsidRDefault="003657D0" w:rsidP="00CB24B4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DBB0C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13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D77D4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right="217" w:firstLine="183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4 (1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AC9E5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217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5 (42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033C6" w14:textId="77777777" w:rsidR="003657D0" w:rsidRPr="00E84F04" w:rsidRDefault="003657D0" w:rsidP="00A86053">
            <w:pPr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9 (24%)</w:t>
            </w:r>
          </w:p>
        </w:tc>
      </w:tr>
      <w:tr w:rsidR="00A86053" w:rsidRPr="003657D0" w14:paraId="0B865C39" w14:textId="77777777" w:rsidTr="00CC4F36">
        <w:trPr>
          <w:gridAfter w:val="1"/>
          <w:wAfter w:w="11" w:type="dxa"/>
          <w:cantSplit/>
          <w:jc w:val="center"/>
        </w:trPr>
        <w:tc>
          <w:tcPr>
            <w:tcW w:w="20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98D9B0" w14:textId="77777777" w:rsidR="003657D0" w:rsidRPr="003657D0" w:rsidRDefault="003657D0" w:rsidP="003657D0">
            <w:pPr>
              <w:adjustRightInd w:val="0"/>
              <w:spacing w:before="67" w:after="67" w:line="360" w:lineRule="auto"/>
              <w:rPr>
                <w:rFonts w:ascii="Times New Roman" w:hAnsi="Times New Roman"/>
                <w:b/>
                <w:color w:val="000000"/>
              </w:rPr>
            </w:pPr>
            <w:r w:rsidRPr="003657D0">
              <w:rPr>
                <w:rFonts w:ascii="Times New Roman" w:hAnsi="Times New Roman"/>
                <w:b/>
                <w:color w:val="000000"/>
              </w:rPr>
              <w:t>Play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415E6" w14:textId="77777777" w:rsidR="003657D0" w:rsidRPr="003657D0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8CDAE" w14:textId="48FAF8A7" w:rsidR="003657D0" w:rsidRPr="003657D0" w:rsidRDefault="002F5081" w:rsidP="00A86053">
            <w:pPr>
              <w:adjustRightInd w:val="0"/>
              <w:spacing w:before="67" w:after="67" w:line="360" w:lineRule="auto"/>
              <w:ind w:right="22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E84F04">
              <w:rPr>
                <w:rFonts w:ascii="Times New Roman" w:hAnsi="Times New Roman"/>
                <w:b/>
                <w:bCs/>
                <w:color w:val="000000"/>
              </w:rPr>
              <w:t>n=59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75DBC" w14:textId="373B8E66" w:rsidR="003657D0" w:rsidRPr="003657D0" w:rsidRDefault="002F5081" w:rsidP="00A86053">
            <w:pPr>
              <w:adjustRightInd w:val="0"/>
              <w:spacing w:before="67" w:after="67" w:line="360" w:lineRule="auto"/>
              <w:ind w:right="22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E84F04">
              <w:rPr>
                <w:rFonts w:ascii="Times New Roman" w:hAnsi="Times New Roman"/>
                <w:b/>
                <w:bCs/>
                <w:color w:val="000000"/>
              </w:rPr>
              <w:t>n=33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3C0C0" w14:textId="6501296B" w:rsidR="003657D0" w:rsidRPr="003657D0" w:rsidRDefault="00702DE3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ind w:right="22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E84F04">
              <w:rPr>
                <w:rFonts w:ascii="Times New Roman" w:hAnsi="Times New Roman"/>
                <w:b/>
                <w:bCs/>
                <w:color w:val="000000"/>
              </w:rPr>
              <w:t>N=923</w:t>
            </w:r>
          </w:p>
        </w:tc>
      </w:tr>
      <w:tr w:rsidR="00A86053" w:rsidRPr="00E84F04" w14:paraId="42B0B0EF" w14:textId="77777777" w:rsidTr="00CC4F36">
        <w:trPr>
          <w:cantSplit/>
          <w:jc w:val="center"/>
        </w:trPr>
        <w:tc>
          <w:tcPr>
            <w:tcW w:w="2059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3C8C9B59" w14:textId="77777777" w:rsidR="003657D0" w:rsidRPr="00E84F04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Attained Leaving Certificate</w:t>
            </w:r>
            <w:bookmarkStart w:id="1" w:name="_GoBack"/>
            <w:bookmarkEnd w:id="1"/>
          </w:p>
        </w:tc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79307859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5385F86D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4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50 (26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55983E72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62 (19%)</w:t>
            </w:r>
          </w:p>
        </w:tc>
        <w:tc>
          <w:tcPr>
            <w:tcW w:w="1853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4CA074E1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12 (23%)</w:t>
            </w:r>
          </w:p>
        </w:tc>
      </w:tr>
      <w:tr w:rsidR="00A86053" w:rsidRPr="00E84F04" w14:paraId="397D5A12" w14:textId="77777777" w:rsidTr="00CC4F36">
        <w:trPr>
          <w:cantSplit/>
          <w:jc w:val="center"/>
        </w:trPr>
        <w:tc>
          <w:tcPr>
            <w:tcW w:w="2059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F808875" w14:textId="77777777" w:rsidR="003657D0" w:rsidRPr="00E84F04" w:rsidRDefault="003657D0" w:rsidP="00CB24B4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50FFBCDB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 xml:space="preserve">Yes 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7DFCFAEA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4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429 (74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6D32EFA5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68 (81%)</w:t>
            </w:r>
          </w:p>
        </w:tc>
        <w:tc>
          <w:tcPr>
            <w:tcW w:w="1853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6208AE5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697 (77%)</w:t>
            </w:r>
          </w:p>
        </w:tc>
      </w:tr>
      <w:tr w:rsidR="00A86053" w:rsidRPr="00E84F04" w14:paraId="24EB88C6" w14:textId="77777777" w:rsidTr="00CC4F36">
        <w:trPr>
          <w:cantSplit/>
          <w:jc w:val="center"/>
        </w:trPr>
        <w:tc>
          <w:tcPr>
            <w:tcW w:w="2059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18F52714" w14:textId="77777777" w:rsidR="003657D0" w:rsidRPr="00E84F04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Hurling player</w:t>
            </w:r>
          </w:p>
        </w:tc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0FE8E922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75448009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4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390 (66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5FF0CC6F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54 (46%)</w:t>
            </w:r>
          </w:p>
        </w:tc>
        <w:tc>
          <w:tcPr>
            <w:tcW w:w="1853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33DF9F35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544 (59%)</w:t>
            </w:r>
          </w:p>
        </w:tc>
      </w:tr>
      <w:tr w:rsidR="00A86053" w:rsidRPr="00E84F04" w14:paraId="0096BE08" w14:textId="77777777" w:rsidTr="00CC4F36">
        <w:trPr>
          <w:cantSplit/>
          <w:jc w:val="center"/>
        </w:trPr>
        <w:tc>
          <w:tcPr>
            <w:tcW w:w="2059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AEAE992" w14:textId="77777777" w:rsidR="003657D0" w:rsidRPr="00E84F04" w:rsidRDefault="003657D0" w:rsidP="00CB24B4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210F777C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696783D2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4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01 (34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4338FCD6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78 (54%)</w:t>
            </w:r>
          </w:p>
        </w:tc>
        <w:tc>
          <w:tcPr>
            <w:tcW w:w="1853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7C4866A5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379 (41%)</w:t>
            </w:r>
          </w:p>
        </w:tc>
      </w:tr>
      <w:tr w:rsidR="00A86053" w:rsidRPr="00E84F04" w14:paraId="06B4662C" w14:textId="77777777" w:rsidTr="00CC4F36">
        <w:trPr>
          <w:cantSplit/>
          <w:jc w:val="center"/>
        </w:trPr>
        <w:tc>
          <w:tcPr>
            <w:tcW w:w="2059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3204F693" w14:textId="77777777" w:rsidR="003657D0" w:rsidRPr="00E84F04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Football player</w:t>
            </w:r>
          </w:p>
        </w:tc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03742BB1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1ABCCC74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4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30 (5.1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57FC413D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37 (11%)</w:t>
            </w:r>
          </w:p>
        </w:tc>
        <w:tc>
          <w:tcPr>
            <w:tcW w:w="1853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035FA11C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67 (7.3%)</w:t>
            </w:r>
          </w:p>
        </w:tc>
      </w:tr>
      <w:tr w:rsidR="00A86053" w:rsidRPr="00E84F04" w14:paraId="04A4D1B8" w14:textId="77777777" w:rsidTr="00CC4F36">
        <w:trPr>
          <w:cantSplit/>
          <w:jc w:val="center"/>
        </w:trPr>
        <w:tc>
          <w:tcPr>
            <w:tcW w:w="2059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1C065E6" w14:textId="77777777" w:rsidR="003657D0" w:rsidRPr="00E84F04" w:rsidRDefault="003657D0" w:rsidP="00CB24B4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5D120012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16999260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4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561 (95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1C912C91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95 (89%)</w:t>
            </w:r>
          </w:p>
        </w:tc>
        <w:tc>
          <w:tcPr>
            <w:tcW w:w="1853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0867794A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856 (93%)</w:t>
            </w:r>
          </w:p>
        </w:tc>
      </w:tr>
      <w:tr w:rsidR="00A86053" w:rsidRPr="00E84F04" w14:paraId="010C5E13" w14:textId="77777777" w:rsidTr="00CC4F36">
        <w:trPr>
          <w:cantSplit/>
          <w:jc w:val="center"/>
        </w:trPr>
        <w:tc>
          <w:tcPr>
            <w:tcW w:w="2059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420E3E69" w14:textId="77777777" w:rsidR="003657D0" w:rsidRPr="00E84F04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Hurling and football player</w:t>
            </w:r>
          </w:p>
        </w:tc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377D0F52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53C19A13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4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414 (70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4540AA36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90 (57%)</w:t>
            </w:r>
          </w:p>
        </w:tc>
        <w:tc>
          <w:tcPr>
            <w:tcW w:w="1853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5CCEB541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604 (65%)</w:t>
            </w:r>
          </w:p>
        </w:tc>
      </w:tr>
      <w:tr w:rsidR="00A86053" w:rsidRPr="00E84F04" w14:paraId="39DA262F" w14:textId="77777777" w:rsidTr="00CC4F36">
        <w:trPr>
          <w:cantSplit/>
          <w:jc w:val="center"/>
        </w:trPr>
        <w:tc>
          <w:tcPr>
            <w:tcW w:w="2059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281C21D" w14:textId="77777777" w:rsidR="003657D0" w:rsidRPr="00E84F04" w:rsidRDefault="003657D0" w:rsidP="00CB24B4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5700A9C0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4F7D2089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4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77 (30%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0E56164B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42 (43%)</w:t>
            </w:r>
          </w:p>
        </w:tc>
        <w:tc>
          <w:tcPr>
            <w:tcW w:w="1853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7A1EBA7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319 (35%)</w:t>
            </w:r>
          </w:p>
        </w:tc>
      </w:tr>
      <w:tr w:rsidR="00A86053" w:rsidRPr="00E84F04" w14:paraId="22F67102" w14:textId="77777777" w:rsidTr="00CC4F36">
        <w:trPr>
          <w:cantSplit/>
          <w:jc w:val="center"/>
        </w:trPr>
        <w:tc>
          <w:tcPr>
            <w:tcW w:w="2059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0F79B9D" w14:textId="77777777" w:rsidR="003657D0" w:rsidRPr="00E84F04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Age of player</w:t>
            </w:r>
          </w:p>
        </w:tc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361994E7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Mean (SD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0E72249C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4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3.8 (5.2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4BF32693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4.3 (5.2)</w:t>
            </w:r>
          </w:p>
        </w:tc>
        <w:tc>
          <w:tcPr>
            <w:tcW w:w="1853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4A1BAE31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4.0 (5.2)</w:t>
            </w:r>
          </w:p>
        </w:tc>
      </w:tr>
      <w:tr w:rsidR="00A86053" w:rsidRPr="00E84F04" w14:paraId="6B6E3A91" w14:textId="77777777" w:rsidTr="00CC4F36">
        <w:trPr>
          <w:cantSplit/>
          <w:jc w:val="center"/>
        </w:trPr>
        <w:tc>
          <w:tcPr>
            <w:tcW w:w="2059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35A2015" w14:textId="77777777" w:rsidR="003657D0" w:rsidRPr="00E84F04" w:rsidRDefault="003657D0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138DB4FA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Median (min, max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3E648B26" w14:textId="77777777" w:rsidR="003657D0" w:rsidRPr="00E84F04" w:rsidRDefault="003657D0" w:rsidP="00CA06ED">
            <w:pPr>
              <w:adjustRightInd w:val="0"/>
              <w:spacing w:before="67" w:after="67" w:line="360" w:lineRule="auto"/>
              <w:ind w:left="740" w:right="74" w:hanging="740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2.8 (16.0, 46.5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323B10B7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3.9 (16.0, 41.4)</w:t>
            </w:r>
          </w:p>
        </w:tc>
        <w:tc>
          <w:tcPr>
            <w:tcW w:w="1853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1EFD0324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23.0 (16.0, 46.5)</w:t>
            </w:r>
          </w:p>
        </w:tc>
      </w:tr>
      <w:tr w:rsidR="00A86053" w:rsidRPr="00E84F04" w14:paraId="43D68B77" w14:textId="77777777" w:rsidTr="00CC4F36">
        <w:trPr>
          <w:cantSplit/>
          <w:jc w:val="center"/>
        </w:trPr>
        <w:tc>
          <w:tcPr>
            <w:tcW w:w="2059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7EC9B93E" w14:textId="0E53734B" w:rsidR="003657D0" w:rsidRPr="00E84F04" w:rsidRDefault="003657D0" w:rsidP="00C40917">
            <w:pPr>
              <w:adjustRightInd w:val="0"/>
              <w:spacing w:before="67" w:after="67" w:line="360" w:lineRule="auto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 xml:space="preserve">Age </w:t>
            </w:r>
            <w:r w:rsidR="00C40917">
              <w:rPr>
                <w:rFonts w:ascii="Times New Roman" w:hAnsi="Times New Roman"/>
                <w:color w:val="000000"/>
              </w:rPr>
              <w:t>at</w:t>
            </w:r>
            <w:r w:rsidRPr="00E84F04">
              <w:rPr>
                <w:rFonts w:ascii="Times New Roman" w:hAnsi="Times New Roman"/>
                <w:color w:val="000000"/>
              </w:rPr>
              <w:t xml:space="preserve"> first alcoholic drink</w:t>
            </w:r>
          </w:p>
        </w:tc>
        <w:tc>
          <w:tcPr>
            <w:tcW w:w="2268" w:type="dxa"/>
            <w:shd w:val="clear" w:color="auto" w:fill="FFFFFF"/>
            <w:tcMar>
              <w:left w:w="67" w:type="dxa"/>
              <w:right w:w="67" w:type="dxa"/>
            </w:tcMar>
          </w:tcPr>
          <w:p w14:paraId="1BD4875F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Mean (SD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435A0720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4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5.4 (2.5)</w:t>
            </w:r>
          </w:p>
        </w:tc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6FD038A1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5.1 (2.1)</w:t>
            </w:r>
          </w:p>
        </w:tc>
        <w:tc>
          <w:tcPr>
            <w:tcW w:w="1853" w:type="dxa"/>
            <w:gridSpan w:val="2"/>
            <w:shd w:val="clear" w:color="auto" w:fill="FFFFFF"/>
            <w:tcMar>
              <w:left w:w="67" w:type="dxa"/>
              <w:right w:w="67" w:type="dxa"/>
            </w:tcMar>
          </w:tcPr>
          <w:p w14:paraId="221968CF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5.3 (2.4)</w:t>
            </w:r>
          </w:p>
        </w:tc>
      </w:tr>
      <w:tr w:rsidR="00A86053" w:rsidRPr="00E84F04" w14:paraId="05DF3F63" w14:textId="77777777" w:rsidTr="00CC4F36">
        <w:trPr>
          <w:cantSplit/>
          <w:jc w:val="center"/>
        </w:trPr>
        <w:tc>
          <w:tcPr>
            <w:tcW w:w="2059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12BE6" w14:textId="77777777" w:rsidR="003657D0" w:rsidRPr="00E84F04" w:rsidRDefault="003657D0" w:rsidP="00CB24B4">
            <w:pPr>
              <w:adjustRightInd w:val="0"/>
              <w:spacing w:before="67" w:after="67"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DDDF6" w14:textId="77777777" w:rsidR="003657D0" w:rsidRPr="00E84F04" w:rsidRDefault="003657D0" w:rsidP="00A86053">
            <w:pPr>
              <w:adjustRightInd w:val="0"/>
              <w:spacing w:before="67" w:after="67" w:line="360" w:lineRule="auto"/>
              <w:ind w:left="360" w:hanging="36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Median (min, max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9042D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4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5.5 (5.0, 42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21C13" w14:textId="77777777" w:rsidR="003657D0" w:rsidRPr="00E84F04" w:rsidRDefault="003657D0" w:rsidP="00CB24B4">
            <w:pPr>
              <w:adjustRightInd w:val="0"/>
              <w:spacing w:before="67" w:after="67" w:line="360" w:lineRule="auto"/>
              <w:ind w:right="76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5.0 (5.0, 30.0)</w:t>
            </w:r>
          </w:p>
        </w:tc>
        <w:tc>
          <w:tcPr>
            <w:tcW w:w="1853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BC3B1" w14:textId="77777777" w:rsidR="003657D0" w:rsidRPr="00E84F04" w:rsidRDefault="003657D0" w:rsidP="00A86053">
            <w:pPr>
              <w:tabs>
                <w:tab w:val="left" w:pos="1347"/>
              </w:tabs>
              <w:adjustRightInd w:val="0"/>
              <w:spacing w:before="67" w:after="67" w:line="360" w:lineRule="auto"/>
              <w:jc w:val="right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15.0 (5.0, 42.0)</w:t>
            </w:r>
          </w:p>
        </w:tc>
      </w:tr>
    </w:tbl>
    <w:p w14:paraId="50D952EA" w14:textId="6DBDFFCE" w:rsidR="00F6000D" w:rsidRPr="00CA06ED" w:rsidRDefault="003657D0" w:rsidP="00CA06ED">
      <w:pPr>
        <w:widowControl w:val="0"/>
        <w:autoSpaceDE w:val="0"/>
        <w:autoSpaceDN w:val="0"/>
        <w:adjustRightInd w:val="0"/>
        <w:spacing w:line="480" w:lineRule="auto"/>
        <w:ind w:right="-347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  <w:bCs/>
          <w:color w:val="000000"/>
          <w:vertAlign w:val="superscript"/>
        </w:rPr>
        <w:t>a</w:t>
      </w:r>
      <w:proofErr w:type="gramEnd"/>
      <w:r>
        <w:rPr>
          <w:rFonts w:ascii="Times New Roman" w:hAnsi="Times New Roman"/>
          <w:b/>
          <w:bCs/>
          <w:color w:val="000000"/>
          <w:vertAlign w:val="superscript"/>
        </w:rPr>
        <w:t xml:space="preserve"> </w:t>
      </w:r>
      <w:r w:rsidRPr="00E84F04">
        <w:rPr>
          <w:rFonts w:ascii="Times New Roman" w:hAnsi="Times New Roman"/>
        </w:rPr>
        <w:t>Baseline characteristics for the 25 control clubs that provided data at post-intervention</w:t>
      </w:r>
      <w:r>
        <w:rPr>
          <w:rFonts w:ascii="Times New Roman" w:hAnsi="Times New Roman"/>
        </w:rPr>
        <w:t>.</w:t>
      </w:r>
      <w:r w:rsidR="002F5081">
        <w:rPr>
          <w:rFonts w:ascii="Times New Roman" w:hAnsi="Times New Roman"/>
        </w:rPr>
        <w:t xml:space="preserve"> </w:t>
      </w:r>
    </w:p>
    <w:sectPr w:rsidR="00F6000D" w:rsidRPr="00CA06ED" w:rsidSect="005836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7D0"/>
    <w:rsid w:val="002F5081"/>
    <w:rsid w:val="003657D0"/>
    <w:rsid w:val="00583669"/>
    <w:rsid w:val="00702DE3"/>
    <w:rsid w:val="00A86053"/>
    <w:rsid w:val="00C40917"/>
    <w:rsid w:val="00CA06ED"/>
    <w:rsid w:val="00CC4F36"/>
    <w:rsid w:val="00DB765F"/>
    <w:rsid w:val="00F6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3A71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7D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7D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 Kingsland</dc:creator>
  <cp:lastModifiedBy>Erin Grech</cp:lastModifiedBy>
  <cp:revision>2</cp:revision>
  <dcterms:created xsi:type="dcterms:W3CDTF">2017-06-29T05:38:00Z</dcterms:created>
  <dcterms:modified xsi:type="dcterms:W3CDTF">2017-06-29T05:38:00Z</dcterms:modified>
</cp:coreProperties>
</file>